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1021"/>
        <w:tblW w:w="111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2390"/>
        <w:gridCol w:w="2268"/>
        <w:gridCol w:w="2410"/>
        <w:gridCol w:w="2552"/>
      </w:tblGrid>
      <w:tr w:rsidR="00965524" w:rsidRPr="00D73BDF" w:rsidTr="00D73BDF"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965524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5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2268" w:type="dxa"/>
            <w:vAlign w:val="center"/>
          </w:tcPr>
          <w:p w:rsidR="00965524" w:rsidRPr="00965524" w:rsidRDefault="00965524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5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complete outcome data </w:t>
            </w:r>
          </w:p>
        </w:tc>
        <w:tc>
          <w:tcPr>
            <w:tcW w:w="2410" w:type="dxa"/>
            <w:vAlign w:val="center"/>
          </w:tcPr>
          <w:p w:rsidR="00965524" w:rsidRPr="00965524" w:rsidRDefault="00965524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5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lective outcome reporting </w:t>
            </w:r>
          </w:p>
        </w:tc>
        <w:tc>
          <w:tcPr>
            <w:tcW w:w="2552" w:type="dxa"/>
          </w:tcPr>
          <w:p w:rsidR="00965524" w:rsidRPr="00965524" w:rsidRDefault="00965524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5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 bias and risk of confounders</w:t>
            </w:r>
          </w:p>
        </w:tc>
      </w:tr>
      <w:tr w:rsidR="00965524" w:rsidRPr="00A253D3" w:rsidTr="00D73BDF">
        <w:trPr>
          <w:trHeight w:val="379"/>
        </w:trPr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unch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A253D3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AA2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+)</w:t>
            </w:r>
          </w:p>
        </w:tc>
        <w:tc>
          <w:tcPr>
            <w:tcW w:w="2410" w:type="dxa"/>
            <w:vAlign w:val="center"/>
          </w:tcPr>
          <w:p w:rsidR="00965524" w:rsidRPr="00965524" w:rsidRDefault="00E86B18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B87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+)</w:t>
            </w:r>
          </w:p>
        </w:tc>
        <w:tc>
          <w:tcPr>
            <w:tcW w:w="2552" w:type="dxa"/>
          </w:tcPr>
          <w:p w:rsidR="00965524" w:rsidRPr="00965524" w:rsidRDefault="00843D0D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</w:t>
            </w:r>
            <w:r w:rsidR="00C35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87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C35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65524" w:rsidRPr="00AD1E8F" w:rsidTr="00D73BDF"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Karasoy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AA2A0D" w:rsidP="00D73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vAlign w:val="center"/>
          </w:tcPr>
          <w:p w:rsidR="00965524" w:rsidRPr="00965524" w:rsidRDefault="00C35E11" w:rsidP="00D73B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552" w:type="dxa"/>
            <w:vAlign w:val="center"/>
          </w:tcPr>
          <w:p w:rsidR="00965524" w:rsidRPr="00965524" w:rsidRDefault="00B87BA4" w:rsidP="00D73B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-)</w:t>
            </w:r>
          </w:p>
        </w:tc>
      </w:tr>
      <w:tr w:rsidR="00965524" w:rsidRPr="00965524" w:rsidTr="00D73BDF"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AA2A0D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vAlign w:val="center"/>
          </w:tcPr>
          <w:p w:rsidR="00965524" w:rsidRPr="00965524" w:rsidRDefault="00C35E11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552" w:type="dxa"/>
            <w:vAlign w:val="center"/>
          </w:tcPr>
          <w:p w:rsidR="00965524" w:rsidRPr="00965524" w:rsidRDefault="00B87BA4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 (+)</w:t>
            </w:r>
          </w:p>
        </w:tc>
      </w:tr>
      <w:tr w:rsidR="00965524" w:rsidRPr="00965524" w:rsidTr="00D73BDF"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aad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</w:tcPr>
          <w:p w:rsidR="00965524" w:rsidRPr="00965524" w:rsidRDefault="00AA2A0D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(-) </w:t>
            </w:r>
          </w:p>
        </w:tc>
        <w:tc>
          <w:tcPr>
            <w:tcW w:w="2410" w:type="dxa"/>
          </w:tcPr>
          <w:p w:rsidR="00965524" w:rsidRPr="00965524" w:rsidRDefault="00C35E11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552" w:type="dxa"/>
            <w:vAlign w:val="center"/>
          </w:tcPr>
          <w:p w:rsidR="00965524" w:rsidRPr="00965524" w:rsidRDefault="005E120B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 (+)</w:t>
            </w:r>
          </w:p>
        </w:tc>
      </w:tr>
      <w:tr w:rsidR="00965524" w:rsidRPr="00965524" w:rsidTr="00D73BDF">
        <w:tc>
          <w:tcPr>
            <w:tcW w:w="1561" w:type="dxa"/>
            <w:vAlign w:val="center"/>
          </w:tcPr>
          <w:p w:rsidR="00FB07BC" w:rsidRPr="00FB07BC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hemistoclakis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AA2A0D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vAlign w:val="center"/>
          </w:tcPr>
          <w:p w:rsidR="00965524" w:rsidRPr="00965524" w:rsidRDefault="005E120B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++)</w:t>
            </w:r>
          </w:p>
        </w:tc>
        <w:tc>
          <w:tcPr>
            <w:tcW w:w="2552" w:type="dxa"/>
          </w:tcPr>
          <w:p w:rsidR="00965524" w:rsidRPr="00965524" w:rsidRDefault="005E120B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 (+)</w:t>
            </w:r>
          </w:p>
        </w:tc>
      </w:tr>
      <w:tr w:rsidR="00965524" w:rsidRPr="00AD1E8F" w:rsidTr="00D73BDF">
        <w:trPr>
          <w:trHeight w:val="283"/>
        </w:trPr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Uh</w:t>
            </w:r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pStyle w:val="Pa7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CB12F6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</w:tcPr>
          <w:p w:rsidR="00965524" w:rsidRPr="00965524" w:rsidRDefault="002A2CDE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++)</w:t>
            </w:r>
          </w:p>
        </w:tc>
        <w:tc>
          <w:tcPr>
            <w:tcW w:w="2552" w:type="dxa"/>
          </w:tcPr>
          <w:p w:rsidR="00965524" w:rsidRPr="00965524" w:rsidRDefault="002A2CDE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 (+)</w:t>
            </w:r>
          </w:p>
        </w:tc>
      </w:tr>
      <w:tr w:rsidR="00965524" w:rsidRPr="00965524" w:rsidTr="00D73BDF">
        <w:tc>
          <w:tcPr>
            <w:tcW w:w="1561" w:type="dxa"/>
            <w:vAlign w:val="center"/>
          </w:tcPr>
          <w:p w:rsidR="00965524" w:rsidRPr="00AD1E8F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Winkle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CB12F6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vAlign w:val="center"/>
          </w:tcPr>
          <w:p w:rsidR="00965524" w:rsidRPr="00965524" w:rsidRDefault="002A2CDE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++)</w:t>
            </w:r>
          </w:p>
        </w:tc>
        <w:tc>
          <w:tcPr>
            <w:tcW w:w="2552" w:type="dxa"/>
          </w:tcPr>
          <w:p w:rsidR="00965524" w:rsidRPr="00965524" w:rsidRDefault="004A72B9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-)</w:t>
            </w:r>
          </w:p>
        </w:tc>
      </w:tr>
      <w:tr w:rsidR="00965524" w:rsidRPr="00AD1E8F" w:rsidTr="00D73BDF">
        <w:tc>
          <w:tcPr>
            <w:tcW w:w="1561" w:type="dxa"/>
            <w:vAlign w:val="center"/>
          </w:tcPr>
          <w:p w:rsidR="00965524" w:rsidRPr="00965524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9655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Yagishita</w:t>
            </w:r>
            <w:proofErr w:type="spellEnd"/>
          </w:p>
        </w:tc>
        <w:tc>
          <w:tcPr>
            <w:tcW w:w="2390" w:type="dxa"/>
            <w:vAlign w:val="center"/>
          </w:tcPr>
          <w:p w:rsidR="00965524" w:rsidRPr="00965524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vAlign w:val="center"/>
          </w:tcPr>
          <w:p w:rsidR="00965524" w:rsidRPr="00965524" w:rsidRDefault="00CB12F6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vAlign w:val="center"/>
          </w:tcPr>
          <w:p w:rsidR="00965524" w:rsidRPr="00965524" w:rsidRDefault="00C35E11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552" w:type="dxa"/>
          </w:tcPr>
          <w:p w:rsidR="00965524" w:rsidRPr="00965524" w:rsidRDefault="00A800FE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-)</w:t>
            </w:r>
          </w:p>
        </w:tc>
      </w:tr>
      <w:tr w:rsidR="00965524" w:rsidRPr="001C65BC" w:rsidTr="00D73BDF"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65524" w:rsidRPr="001C65BC" w:rsidRDefault="00965524" w:rsidP="00D73BDF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1C65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jälander</w:t>
            </w:r>
            <w:proofErr w:type="spellEnd"/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65524" w:rsidRPr="001C65BC" w:rsidRDefault="008C50F5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65524" w:rsidRPr="001C65BC" w:rsidRDefault="00CB12F6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++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65524" w:rsidRPr="001C65BC" w:rsidRDefault="00C35E11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5524" w:rsidRPr="001C65BC" w:rsidRDefault="00CB7C38" w:rsidP="00D73B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ifferences (+)</w:t>
            </w:r>
          </w:p>
        </w:tc>
      </w:tr>
    </w:tbl>
    <w:p w:rsidR="00D73BDF" w:rsidRPr="00D73BDF" w:rsidRDefault="00D73BDF">
      <w:pPr>
        <w:rPr>
          <w:rFonts w:ascii="Times New Roman" w:hAnsi="Times New Roman" w:cs="Times New Roman"/>
          <w:b/>
          <w:lang w:val="en-US"/>
        </w:rPr>
      </w:pPr>
      <w:r w:rsidRPr="00D73BDF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b/>
          <w:lang w:val="en-US"/>
        </w:rPr>
        <w:t>. Quality assessment and risk of bias of the studies included in the meta-analysis</w:t>
      </w:r>
    </w:p>
    <w:p w:rsidR="00D73BDF" w:rsidRDefault="00D73BDF">
      <w:pPr>
        <w:rPr>
          <w:rFonts w:ascii="Times New Roman" w:hAnsi="Times New Roman" w:cs="Times New Roman"/>
          <w:lang w:val="en-US"/>
        </w:rPr>
      </w:pPr>
    </w:p>
    <w:p w:rsidR="00D73BDF" w:rsidRDefault="00D73BDF">
      <w:pPr>
        <w:rPr>
          <w:rFonts w:ascii="Times New Roman" w:hAnsi="Times New Roman" w:cs="Times New Roman"/>
          <w:lang w:val="en-US"/>
        </w:rPr>
      </w:pPr>
    </w:p>
    <w:p w:rsidR="00853CB3" w:rsidRPr="001C65BC" w:rsidRDefault="008A4E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= </w:t>
      </w:r>
      <w:r w:rsidRPr="008A4E59">
        <w:rPr>
          <w:rFonts w:ascii="Times New Roman" w:hAnsi="Times New Roman" w:cs="Times New Roman"/>
          <w:lang w:val="en-US"/>
        </w:rPr>
        <w:t>high risk of bias</w:t>
      </w:r>
      <w:r>
        <w:rPr>
          <w:rFonts w:ascii="Times New Roman" w:hAnsi="Times New Roman" w:cs="Times New Roman"/>
          <w:lang w:val="en-US"/>
        </w:rPr>
        <w:t xml:space="preserve">; </w:t>
      </w:r>
      <w:r w:rsidR="001C65BC" w:rsidRPr="001C65BC">
        <w:rPr>
          <w:rFonts w:ascii="Times New Roman" w:hAnsi="Times New Roman" w:cs="Times New Roman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= </w:t>
      </w:r>
      <w:r w:rsidR="001C65BC" w:rsidRPr="001C65BC">
        <w:rPr>
          <w:rFonts w:ascii="Times New Roman" w:hAnsi="Times New Roman" w:cs="Times New Roman"/>
          <w:lang w:val="en-US"/>
        </w:rPr>
        <w:t>medium risk of bias;</w:t>
      </w:r>
      <w:r>
        <w:rPr>
          <w:rFonts w:ascii="Times New Roman" w:hAnsi="Times New Roman" w:cs="Times New Roman"/>
          <w:lang w:val="en-US"/>
        </w:rPr>
        <w:t xml:space="preserve"> </w:t>
      </w:r>
      <w:r w:rsidR="001C65BC" w:rsidRPr="001C65BC">
        <w:rPr>
          <w:rFonts w:ascii="Times New Roman" w:hAnsi="Times New Roman" w:cs="Times New Roman"/>
          <w:lang w:val="en-US"/>
        </w:rPr>
        <w:t>++</w:t>
      </w:r>
      <w:r>
        <w:rPr>
          <w:rFonts w:ascii="Times New Roman" w:hAnsi="Times New Roman" w:cs="Times New Roman"/>
          <w:lang w:val="en-US"/>
        </w:rPr>
        <w:t xml:space="preserve"> = low risk of bias.</w:t>
      </w:r>
      <w:bookmarkStart w:id="0" w:name="_GoBack"/>
      <w:bookmarkEnd w:id="0"/>
    </w:p>
    <w:sectPr w:rsidR="00853CB3" w:rsidRPr="001C65BC" w:rsidSect="00E420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442D34"/>
    <w:multiLevelType w:val="hybridMultilevel"/>
    <w:tmpl w:val="12E2EAB4"/>
    <w:lvl w:ilvl="0" w:tplc="B56EECA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67AAB"/>
    <w:multiLevelType w:val="hybridMultilevel"/>
    <w:tmpl w:val="0FC8E032"/>
    <w:lvl w:ilvl="0" w:tplc="D5B6683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4F1181"/>
    <w:rsid w:val="001C65BC"/>
    <w:rsid w:val="002A2CDE"/>
    <w:rsid w:val="004A72B9"/>
    <w:rsid w:val="004B57AC"/>
    <w:rsid w:val="004F1181"/>
    <w:rsid w:val="005E120B"/>
    <w:rsid w:val="00843D0D"/>
    <w:rsid w:val="00853CB3"/>
    <w:rsid w:val="008A4E59"/>
    <w:rsid w:val="008C50F5"/>
    <w:rsid w:val="00965524"/>
    <w:rsid w:val="00A253D3"/>
    <w:rsid w:val="00A800FE"/>
    <w:rsid w:val="00AA2A0D"/>
    <w:rsid w:val="00AD1E8F"/>
    <w:rsid w:val="00B87BA4"/>
    <w:rsid w:val="00C35E11"/>
    <w:rsid w:val="00CB12F6"/>
    <w:rsid w:val="00CB7C38"/>
    <w:rsid w:val="00D73BDF"/>
    <w:rsid w:val="00E420C8"/>
    <w:rsid w:val="00E86B18"/>
    <w:rsid w:val="00F565F7"/>
    <w:rsid w:val="00FB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E899C"/>
  <w15:docId w15:val="{ACA71E10-BA89-49E2-8BD3-18F71F35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420C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7">
    <w:name w:val="Pa7"/>
    <w:basedOn w:val="Normale"/>
    <w:next w:val="Normale"/>
    <w:uiPriority w:val="99"/>
    <w:rsid w:val="004F1181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8A4E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987B7E1D92A49990E079F9D658762" ma:contentTypeVersion="7" ma:contentTypeDescription="Create a new document." ma:contentTypeScope="" ma:versionID="a38f43450c2881224ed9cbfa4e6cc0dc">
  <xsd:schema xmlns:xsd="http://www.w3.org/2001/XMLSchema" xmlns:p="http://schemas.microsoft.com/office/2006/metadata/properties" xmlns:ns2="92753785-13d1-4ac8-836b-7cfa04b9b61e" targetNamespace="http://schemas.microsoft.com/office/2006/metadata/properties" ma:root="true" ma:fieldsID="350e327765050494ecc2908bb5fd2cb5" ns2:_="">
    <xsd:import namespace="92753785-13d1-4ac8-836b-7cfa04b9b61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2753785-13d1-4ac8-836b-7cfa04b9b61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2753785-13d1-4ac8-836b-7cfa04b9b61e">false</IsDeleted>
    <StageName xmlns="92753785-13d1-4ac8-836b-7cfa04b9b61e" xsi:nil="true"/>
    <Checked_x0020_Out_x0020_To xmlns="92753785-13d1-4ac8-836b-7cfa04b9b61e">
      <UserInfo>
        <DisplayName/>
        <AccountId xsi:nil="true"/>
        <AccountType/>
      </UserInfo>
    </Checked_x0020_Out_x0020_To>
    <FileFormat xmlns="92753785-13d1-4ac8-836b-7cfa04b9b61e">DOCX</FileFormat>
    <DocumentType xmlns="92753785-13d1-4ac8-836b-7cfa04b9b61e">Table</DocumentType>
    <DocumentId xmlns="92753785-13d1-4ac8-836b-7cfa04b9b61e">Table 1.DOCX</DocumentId>
    <TitleName xmlns="92753785-13d1-4ac8-836b-7cfa04b9b61e">Table 1.DOCX</TitleName>
  </documentManagement>
</p:properties>
</file>

<file path=customXml/itemProps1.xml><?xml version="1.0" encoding="utf-8"?>
<ds:datastoreItem xmlns:ds="http://schemas.openxmlformats.org/officeDocument/2006/customXml" ds:itemID="{A5EB44A1-7DC1-48A8-A3D8-423148F9C5BB}"/>
</file>

<file path=customXml/itemProps2.xml><?xml version="1.0" encoding="utf-8"?>
<ds:datastoreItem xmlns:ds="http://schemas.openxmlformats.org/officeDocument/2006/customXml" ds:itemID="{9BF4859F-2A9D-4C3A-9B15-35730A18DA3D}"/>
</file>

<file path=customXml/itemProps3.xml><?xml version="1.0" encoding="utf-8"?>
<ds:datastoreItem xmlns:ds="http://schemas.openxmlformats.org/officeDocument/2006/customXml" ds:itemID="{260309A5-F6C3-4BDB-BA83-A8498D502995}"/>
</file>

<file path=customXml/itemProps4.xml><?xml version="1.0" encoding="utf-8"?>
<ds:datastoreItem xmlns:ds="http://schemas.openxmlformats.org/officeDocument/2006/customXml" ds:itemID="{B4248654-9CD8-4719-AB86-1862383D39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Salvatore De Rosa</cp:lastModifiedBy>
  <cp:revision>12</cp:revision>
  <dcterms:created xsi:type="dcterms:W3CDTF">2017-11-07T13:20:00Z</dcterms:created>
  <dcterms:modified xsi:type="dcterms:W3CDTF">2017-11-1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987B7E1D92A49990E079F9D658762</vt:lpwstr>
  </property>
</Properties>
</file>